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43F9B" w14:textId="77777777" w:rsidR="00BB19C4" w:rsidRPr="00D77AEB" w:rsidRDefault="00BB19C4" w:rsidP="00BB19C4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upplementary Table 4</w:t>
      </w:r>
    </w:p>
    <w:p w14:paraId="60D8F6DD" w14:textId="77777777" w:rsidR="00BB19C4" w:rsidRPr="00D77AEB" w:rsidRDefault="00BB19C4" w:rsidP="00BB19C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E8376F0" w14:textId="77777777" w:rsidR="00BB19C4" w:rsidRPr="00D77AEB" w:rsidRDefault="00BB19C4" w:rsidP="00BB19C4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Reference List of Studies Included in the Systematic Review on Smartphone Addiction and Physical Activity in University Students (Published 2024–2025)</w:t>
      </w:r>
    </w:p>
    <w:p w14:paraId="1476E2A8" w14:textId="77777777" w:rsidR="00BB19C4" w:rsidRPr="00D77AEB" w:rsidRDefault="00BB19C4" w:rsidP="00BB19C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FE1F81C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ligül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B., &amp;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olukan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E. (2024). The relationship of smartphone addiction with motivation to participate in physical activity: A study in sports sciences faculty students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 xml:space="preserve">Akdeniz </w:t>
      </w:r>
      <w:proofErr w:type="spellStart"/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Spor</w:t>
      </w:r>
      <w:proofErr w:type="spellEnd"/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Bilimleri</w:t>
      </w:r>
      <w:proofErr w:type="spellEnd"/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Dergisi</w:t>
      </w:r>
      <w:proofErr w:type="spellEnd"/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, 7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2), 320–329. https://doi.org/10.38021/asbid.1476185</w:t>
      </w:r>
    </w:p>
    <w:p w14:paraId="0AF8230A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C64FA71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Anwar, R., Ali, A., &amp; Ahmed, F. (2024). Varsity sports to combat smartphone addiction among university students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Journal of Development and Social Sciences, 5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1), 293–301. https://doi.org/10.47205/jdss.2024(5-i)27</w:t>
      </w:r>
    </w:p>
    <w:p w14:paraId="78E8A9A6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0C13507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Ke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Y., Liu, X., Xu, X., He, B., Wang, J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Zuo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L., Wang, H., &amp; Yang, G. (2024). Self-esteem mediates the relationship between physical activity and smartphone addiction of Chinese college students: A cross-sectional study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Frontiers in Psychology, 14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 https://doi.org/10.3389/fpsyg.2023.1256743</w:t>
      </w:r>
    </w:p>
    <w:p w14:paraId="5F1BFA6C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F62F9DE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Kumban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W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etthakrikul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S., &amp;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antiworakul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A. (2025). Smartphone addiction, screen time, and physical activity of different academic majors and study levels in university students. International Journal of Environmental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Research and Public Health, 22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2), 237. https://doi.org/10.3390/ijerph22020237</w:t>
      </w:r>
    </w:p>
    <w:p w14:paraId="2318A46C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36896DC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ai, C., Cai, P., Liao, J., Li, X., Wang, Y., Wang, M., Ye, P., Chen, X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ambly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B. D., Yu, X., Bao, S., &amp; Zhang, H. (2025). Exploring the relationship between physical activity and smartphone addiction among college students in Western China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Frontiers in Public Health, 13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 https://doi.org/10.3389/fpubh.2025.1530947</w:t>
      </w:r>
    </w:p>
    <w:p w14:paraId="5E701E4F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E4792DF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iang, Y., &amp; Tang, Y. (2025). The biomechanical influence of physical exercise on mobile phone addiction in college students: Mediating and moderating roles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Molecular &amp; Cellular Biomechanics, 22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1), 787–787. https://doi.org/10.62617/mcb787</w:t>
      </w:r>
    </w:p>
    <w:p w14:paraId="6ADA2424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DA95C95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Liu, Y., Tan, D., Wang, P., Xiao, T., Wang, X., &amp; Zhang, T. (2024). Physical activity moderated the mediating effect of self-control between bullying victimization and mobile phone addiction among college students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Scientific Reports, 14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1). https://doi.org/10.1038/s41598-024-71797-2</w:t>
      </w:r>
    </w:p>
    <w:p w14:paraId="7551A25B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7CE8248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eng, S., Qi, K., Shen, P., Zhang, M., Zhang, Y., Onyebuchi, N., Zhan, G., Wei, F., Tong, W., Han, Y., &amp; Ge, X. (2025). The effects of mobile phone addiction on learning engagement of Chinese college students – the mediating role of physical activity and academic self-efficacy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BMC Public Health, 25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1). https://doi.org/10.1186/s12889-024-21250-w</w:t>
      </w:r>
    </w:p>
    <w:p w14:paraId="2868DC80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9DFD3E5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u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Y., Li, H., Jiang, S., Li, Y., Li, Y., &amp; Zhang, G. (2024). The relationship between nighttime exercise and problematic smartphone </w:t>
      </w:r>
      <w:proofErr w:type="gram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se</w:t>
      </w:r>
      <w:proofErr w:type="gram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before sleep and associated health issues: A cross-sectional study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. BMC Public Health, 24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1). https://doi.org/10.1186/s12889-024-18100-0</w:t>
      </w:r>
    </w:p>
    <w:p w14:paraId="7AD0D746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8DF8587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Wang, F. (2025). Effects of physical activity on mobile phone addiction among university students: The mediating roles of self-control and resilience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. Frontiers in Psychology, 16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 https://doi.org/10.3389/fpsyg.2025.1503607</w:t>
      </w:r>
    </w:p>
    <w:p w14:paraId="72125180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3CD83F3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Wang, J., Liu, X., Xu, X., Wang, H., &amp; Yang, G. (2024a). The effect of physical activity on sleep quality among Chinese college students: The chain mediating role of stress and smartphone addiction during the COVID-19 pandemic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Psychology Research and Behavior Management, 17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2135–2147. https://doi.org/10.2147/PRBM.S462794</w:t>
      </w:r>
    </w:p>
    <w:p w14:paraId="3E4BE336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058519B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Wang, Q., Chen, Y., &amp; Li, L. (2024b). Effects of physical activity and self-control on mobile phone addiction in college students: A cross-lagged study in China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Frontiers in Psychology, 15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 https://doi.org/10.3389/fpsyg.2024.1417379</w:t>
      </w:r>
    </w:p>
    <w:p w14:paraId="573F699E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6C3C916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Yin, Z., Yang, C., Liu, T., Yu, J., Yu, X., Huang, S., &amp; Zhang, Y. (2024). The relationship between physical activity and sleep quality among college students: The chain-mediating effects of self-control and mobile phone addiction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PLOS ONE, 19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12), e0315930. https://doi.org/10.1371/journal.pone.0315930</w:t>
      </w:r>
    </w:p>
    <w:p w14:paraId="10062E6E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82FF8D8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Zeren, M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roğlu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R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Şahin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N. Y., Özdemir, K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önmez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B., &amp;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Karakurum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E. (2021). Does smartphone addiction impair maximal exercise capacity in young adults?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Journal of Basic and Clinical Health Sciences, 8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1), 46–54. https://doi.org/10.30621/jbachs.1248796</w:t>
      </w:r>
    </w:p>
    <w:p w14:paraId="436A49DD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FA0837E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Zhang, K., Guo, H., Zhang, X., Yang, H., Yuan, G., Zhu, Z., Lu, X., Zhang, J., Du, J., Shi, H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in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G., Ren, J., Hao, J., Sun, Y.,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u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P., &amp; Zhang, Z. (2024). Effects of aerobic exercise or Tai Chi </w:t>
      </w:r>
      <w:proofErr w:type="spellStart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huan</w:t>
      </w:r>
      <w:proofErr w:type="spellEnd"/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nterventions on problematic mobile phone use and the potential role of intestinal flora: A multi-arm randomized controlled trial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Journal of Psychiatric Research, 170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394–407. https://doi.org/10.1016/j.jpsychires.2024.01.012</w:t>
      </w:r>
    </w:p>
    <w:p w14:paraId="2BE15B4E" w14:textId="77777777" w:rsidR="00BB19C4" w:rsidRPr="00D77AEB" w:rsidRDefault="00BB19C4" w:rsidP="00BB19C4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F7893B4" w14:textId="77777777" w:rsidR="00BB19C4" w:rsidRPr="00D77AEB" w:rsidRDefault="00BB19C4" w:rsidP="00BB19C4">
      <w:pPr>
        <w:pBdr>
          <w:bottom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Zhu, W., Liu, J., Lou, H., Mu, F., &amp; Li, B. (2024). Influence of smartphone addiction on sleep quality of college students: The regulatory effect of physical exercise behavior. </w:t>
      </w:r>
      <w:r w:rsidRPr="00D77AE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PLOS ONE, 19</w:t>
      </w:r>
      <w:r w:rsidRPr="00D77AE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7), e0307162. https://doi.org/10.1371/journal.pone.0307162</w:t>
      </w:r>
    </w:p>
    <w:p w14:paraId="53027A01" w14:textId="77777777" w:rsidR="00BB19C4" w:rsidRDefault="00BB19C4" w:rsidP="00BB19C4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55B34D8" w14:textId="77777777" w:rsidR="00BB19C4" w:rsidRDefault="00BB19C4" w:rsidP="00BB19C4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sectPr w:rsidR="00BB1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9C4"/>
    <w:rsid w:val="00433DEB"/>
    <w:rsid w:val="00BB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5654"/>
  <w15:chartTrackingRefBased/>
  <w15:docId w15:val="{4F574AC1-7106-4155-BF2B-3694A123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9C4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661</Words>
  <Characters>4101</Characters>
  <Application>Microsoft Office Word</Application>
  <DocSecurity>0</DocSecurity>
  <Lines>67</Lines>
  <Paragraphs>18</Paragraphs>
  <ScaleCrop>false</ScaleCrop>
  <Company>Straive</Company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 N</dc:creator>
  <cp:keywords/>
  <dc:description/>
  <cp:lastModifiedBy>Kalai N</cp:lastModifiedBy>
  <cp:revision>1</cp:revision>
  <dcterms:created xsi:type="dcterms:W3CDTF">2025-07-19T08:31:00Z</dcterms:created>
  <dcterms:modified xsi:type="dcterms:W3CDTF">2025-07-19T10:58:00Z</dcterms:modified>
</cp:coreProperties>
</file>